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4BB" w:rsidRDefault="00D766C0" w:rsidP="00D766C0">
      <w:pPr>
        <w:spacing w:after="0" w:line="240" w:lineRule="auto"/>
      </w:pPr>
      <w:r w:rsidRPr="00A20F9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A20F9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Pr="00A20F91">
        <w:rPr>
          <w:rFonts w:ascii="Times New Roman" w:hAnsi="Times New Roman" w:cs="Times New Roman"/>
          <w:sz w:val="24"/>
          <w:szCs w:val="24"/>
          <w:shd w:val="clear" w:color="auto" w:fill="FFFFFF"/>
        </w:rPr>
        <w:t>. Median [and interquartile rang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20F9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QR] values of MIC of 8 EOs obtained for 47 bacterial pathogens belonging to 5 species.</w:t>
      </w:r>
    </w:p>
    <w:tbl>
      <w:tblPr>
        <w:tblStyle w:val="GridTable6Colorful"/>
        <w:tblpPr w:leftFromText="180" w:rightFromText="180" w:vertAnchor="page" w:horzAnchor="margin" w:tblpY="1881"/>
        <w:tblW w:w="14175" w:type="dxa"/>
        <w:tblLook w:val="04A0" w:firstRow="1" w:lastRow="0" w:firstColumn="1" w:lastColumn="0" w:noHBand="0" w:noVBand="1"/>
      </w:tblPr>
      <w:tblGrid>
        <w:gridCol w:w="1667"/>
        <w:gridCol w:w="1853"/>
        <w:gridCol w:w="2009"/>
        <w:gridCol w:w="2126"/>
        <w:gridCol w:w="2268"/>
        <w:gridCol w:w="2268"/>
        <w:gridCol w:w="1984"/>
      </w:tblGrid>
      <w:tr w:rsidR="009E0D79" w:rsidRPr="005B0107" w:rsidTr="005B0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6C0" w:rsidRPr="005B0107" w:rsidRDefault="00D766C0" w:rsidP="00D766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ORT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6C0" w:rsidRPr="005B0107" w:rsidRDefault="00D766C0" w:rsidP="00D766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  <w:t>P. multocid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6C0" w:rsidRPr="005B0107" w:rsidRDefault="00D766C0" w:rsidP="00D766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  <w:t>A. endocarditid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6C0" w:rsidRPr="005B0107" w:rsidRDefault="00D766C0" w:rsidP="00D766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  <w:t>G. anat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6C0" w:rsidRPr="005B0107" w:rsidRDefault="00D766C0" w:rsidP="00D766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  <w:t>E. col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6C0" w:rsidRPr="005B0107" w:rsidRDefault="00D766C0" w:rsidP="00D766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ll pathogens</w:t>
            </w:r>
          </w:p>
        </w:tc>
      </w:tr>
      <w:tr w:rsidR="009E0D79" w:rsidRPr="005B0107" w:rsidTr="005B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Cs/>
                <w:color w:val="auto"/>
                <w:sz w:val="16"/>
                <w:szCs w:val="16"/>
              </w:rPr>
              <w:t>Cinnamon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 [0.5-2.0]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0 [2.0-4.1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 [0.5-2.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 [0.3-1.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 [0.3-0.35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 [0.3-2.0]</w:t>
            </w:r>
          </w:p>
        </w:tc>
      </w:tr>
      <w:tr w:rsidR="009E0D79" w:rsidRPr="005B0107" w:rsidTr="005B0107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Cs/>
                <w:color w:val="auto"/>
                <w:sz w:val="16"/>
                <w:szCs w:val="16"/>
              </w:rPr>
              <w:t>Product 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 [1.0-1.9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 [1.9 -3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7 [3.8-7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 [0.8-7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 [3.3-3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 [1.9-3.8]</w:t>
            </w:r>
          </w:p>
        </w:tc>
      </w:tr>
      <w:tr w:rsidR="009E0D79" w:rsidRPr="005B0107" w:rsidTr="005B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Cs/>
                <w:color w:val="auto"/>
                <w:sz w:val="16"/>
                <w:szCs w:val="16"/>
              </w:rPr>
              <w:t>Orega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7 [1.9-60.8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8 [60.8-121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8 [26.6-121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.4 [6.7-60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4 [15.2-53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4 [7.6-60.8]</w:t>
            </w:r>
          </w:p>
        </w:tc>
      </w:tr>
      <w:tr w:rsidR="009E0D79" w:rsidRPr="005B0107" w:rsidTr="005B0107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Garli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9 [1.6-376.9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.6 [2.0-63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9 [1.8-221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9E0D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[7.9-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50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9E0D79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50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0 [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50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0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&gt;505.0 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5B01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1 [3.9-</w:t>
            </w:r>
            <w:r w:rsidR="005B0107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&gt;505.0 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</w:tr>
      <w:tr w:rsidR="009E0D79" w:rsidRPr="005B0107" w:rsidTr="005B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Cs/>
                <w:color w:val="auto"/>
                <w:sz w:val="16"/>
                <w:szCs w:val="16"/>
              </w:rPr>
              <w:t>Tea tre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.2 [10.7-137.4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9.8 [219.8-219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9.8 [109.9-219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4.9 [109.9-219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5B01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9.5 [219.8-</w:t>
            </w:r>
            <w:r w:rsidR="005B0107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9.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9.8 [109.9-219.8]</w:t>
            </w:r>
          </w:p>
        </w:tc>
      </w:tr>
      <w:tr w:rsidR="009E0D79" w:rsidRPr="005B0107" w:rsidTr="005B0107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iCs/>
                <w:color w:val="auto"/>
                <w:sz w:val="16"/>
                <w:szCs w:val="16"/>
              </w:rPr>
              <w:t>Peppermi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 [0.9-9.6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 [1.7-223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3.0 [87.1-223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3.0 [195.1-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6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5B0107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46.0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46.0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bookmarkStart w:id="0" w:name="_GoBack"/>
            <w:bookmarkEnd w:id="0"/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46.0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3.0 [1.7-</w:t>
            </w:r>
            <w:r w:rsidR="005B0107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6.0]</w:t>
            </w:r>
          </w:p>
        </w:tc>
      </w:tr>
      <w:tr w:rsidR="009E0D79" w:rsidRPr="005B0107" w:rsidTr="005B0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ajepu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.2 [1.6-227.5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5.0 [113.8-750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5.0 [227.5-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5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5.0 [199.1-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5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5B0107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55.0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55.0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55.0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5.0 [113.8-</w:t>
            </w:r>
            <w:r w:rsidR="005B0107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55.0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</w:tr>
      <w:tr w:rsidR="009E0D79" w:rsidRPr="005B0107" w:rsidTr="005B0107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Black peppe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.9 [5.9-</w:t>
            </w:r>
            <w:r w:rsidR="005B0107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5.8 [215.8-</w:t>
            </w:r>
            <w:r w:rsidR="005B0107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5B0107" w:rsidP="009E0D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[377.6-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1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5B0107" w:rsidP="009E0D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5B0107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[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431.5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6C0" w:rsidRPr="005B0107" w:rsidRDefault="005B0107" w:rsidP="00D766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&gt;431.5 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15.8-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&gt;431.5 </w:t>
            </w:r>
            <w:r w:rsidR="00D766C0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</w:tr>
      <w:tr w:rsidR="009E0D79" w:rsidRPr="005B0107" w:rsidTr="005B01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ll EO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5 [1.7-54.9]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1 [2.0-219.8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0.7 [7.7-227.5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9E0D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0.7 [7.6-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E0D79"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010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7.5 [4.8-750.0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C0" w:rsidRPr="005B0107" w:rsidRDefault="00D766C0" w:rsidP="00D766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:rsidR="00D766C0" w:rsidRDefault="00D766C0"/>
    <w:sectPr w:rsidR="00D766C0" w:rsidSect="00086D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DEA"/>
    <w:rsid w:val="00066156"/>
    <w:rsid w:val="00086DEA"/>
    <w:rsid w:val="00182B60"/>
    <w:rsid w:val="001B78A2"/>
    <w:rsid w:val="00234D1D"/>
    <w:rsid w:val="005B0107"/>
    <w:rsid w:val="005D55BB"/>
    <w:rsid w:val="00640B96"/>
    <w:rsid w:val="006C5EDE"/>
    <w:rsid w:val="00870DED"/>
    <w:rsid w:val="00974819"/>
    <w:rsid w:val="009E0D79"/>
    <w:rsid w:val="00CB64BB"/>
    <w:rsid w:val="00D766C0"/>
    <w:rsid w:val="00F3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3943"/>
  <w15:chartTrackingRefBased/>
  <w15:docId w15:val="{26FC895B-63E4-496C-ABDB-2ACF82DF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086D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3</cp:revision>
  <dcterms:created xsi:type="dcterms:W3CDTF">2021-06-29T03:01:00Z</dcterms:created>
  <dcterms:modified xsi:type="dcterms:W3CDTF">2021-06-29T03:17:00Z</dcterms:modified>
</cp:coreProperties>
</file>